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8F2588" w14:textId="74DF985A" w:rsidR="00A0764B" w:rsidRPr="00DA7330" w:rsidRDefault="00DA7330">
      <w:pPr>
        <w:rPr>
          <w:rFonts w:ascii="Calibri" w:hAnsi="Calibri"/>
          <w:i/>
        </w:rPr>
      </w:pPr>
      <w:r w:rsidRPr="00DA7330">
        <w:rPr>
          <w:rFonts w:ascii="Calibri" w:hAnsi="Calibri"/>
          <w:i/>
        </w:rPr>
        <w:t xml:space="preserve">Supplement 2 – </w:t>
      </w:r>
      <w:r w:rsidR="00204BF0">
        <w:rPr>
          <w:rFonts w:ascii="Calibri" w:hAnsi="Calibri"/>
          <w:i/>
        </w:rPr>
        <w:t>Breakdown of weighted error scores</w:t>
      </w:r>
    </w:p>
    <w:p w14:paraId="6615CC2E" w14:textId="77777777" w:rsidR="00DA7330" w:rsidRDefault="00DA7330">
      <w:pPr>
        <w:rPr>
          <w:sz w:val="12"/>
          <w:szCs w:val="12"/>
        </w:rPr>
      </w:pPr>
    </w:p>
    <w:p w14:paraId="71CFB5E1" w14:textId="77777777" w:rsidR="00DA7330" w:rsidRDefault="00DA7330">
      <w:pPr>
        <w:rPr>
          <w:sz w:val="12"/>
          <w:szCs w:val="12"/>
        </w:rPr>
      </w:pPr>
    </w:p>
    <w:tbl>
      <w:tblPr>
        <w:tblW w:w="14882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6" w:space="0" w:color="BFBFBF" w:themeColor="background1" w:themeShade="BF"/>
          <w:insideV w:val="single" w:sz="6" w:space="0" w:color="BFBFBF" w:themeColor="background1" w:themeShade="BF"/>
        </w:tblBorders>
        <w:tblLayout w:type="fixed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361"/>
        <w:gridCol w:w="409"/>
        <w:gridCol w:w="434"/>
        <w:gridCol w:w="458"/>
        <w:gridCol w:w="1095"/>
        <w:gridCol w:w="1101"/>
        <w:gridCol w:w="922"/>
        <w:gridCol w:w="1104"/>
        <w:gridCol w:w="1090"/>
        <w:gridCol w:w="952"/>
        <w:gridCol w:w="904"/>
        <w:gridCol w:w="904"/>
        <w:gridCol w:w="734"/>
        <w:gridCol w:w="880"/>
        <w:gridCol w:w="1049"/>
        <w:gridCol w:w="748"/>
        <w:gridCol w:w="631"/>
        <w:gridCol w:w="649"/>
        <w:gridCol w:w="457"/>
      </w:tblGrid>
      <w:tr w:rsidR="00DA7330" w:rsidRPr="0082276F" w14:paraId="1C456D19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0F59892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78EE7C7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702909D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716C453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6264" w:type="dxa"/>
            <w:gridSpan w:val="6"/>
            <w:shd w:val="clear" w:color="auto" w:fill="auto"/>
            <w:noWrap/>
            <w:vAlign w:val="bottom"/>
            <w:hideMark/>
          </w:tcPr>
          <w:p w14:paraId="61A83867" w14:textId="77777777" w:rsidR="00DA7330" w:rsidRPr="0082276F" w:rsidRDefault="00DA7330" w:rsidP="0006483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  <w:t>Minor errors</w:t>
            </w:r>
          </w:p>
        </w:tc>
        <w:tc>
          <w:tcPr>
            <w:tcW w:w="4471" w:type="dxa"/>
            <w:gridSpan w:val="5"/>
            <w:shd w:val="clear" w:color="auto" w:fill="auto"/>
            <w:noWrap/>
            <w:vAlign w:val="bottom"/>
            <w:hideMark/>
          </w:tcPr>
          <w:p w14:paraId="0D88B724" w14:textId="77777777" w:rsidR="00DA7330" w:rsidRPr="0082276F" w:rsidRDefault="00DA7330" w:rsidP="0006483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  <w:t>Major errors</w:t>
            </w:r>
          </w:p>
        </w:tc>
        <w:tc>
          <w:tcPr>
            <w:tcW w:w="2028" w:type="dxa"/>
            <w:gridSpan w:val="3"/>
            <w:shd w:val="clear" w:color="auto" w:fill="auto"/>
            <w:noWrap/>
            <w:vAlign w:val="bottom"/>
            <w:hideMark/>
          </w:tcPr>
          <w:p w14:paraId="50E68CE2" w14:textId="77777777" w:rsidR="00DA7330" w:rsidRPr="0082276F" w:rsidRDefault="00DA7330" w:rsidP="0006483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  <w:t>Significant major errors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37B7ABC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 xml:space="preserve"> </w:t>
            </w:r>
          </w:p>
        </w:tc>
      </w:tr>
      <w:tr w:rsidR="00DA7330" w:rsidRPr="0082276F" w14:paraId="5AD657BE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2E772B5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</w:pPr>
            <w:r w:rsidRPr="00E97C2C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  <w:t>Pt.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2CC607C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  <w:t>View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442594C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</w:pPr>
            <w:r w:rsidRPr="00E97C2C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  <w:t>Cons.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70CA035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  <w:t>Grade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0EFFBE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  <w:t>Injury to gallbladder with bile spilled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19F7CC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  <w:t>Liver injury, by diathermy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3E837A9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  <w:t>Clip incompletely on cystic artery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502126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  <w:t>Clip incompletely on cystic duct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B899BD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  <w:t>Misplac</w:t>
            </w:r>
            <w:bookmarkStart w:id="0" w:name="_GoBack"/>
            <w:bookmarkEnd w:id="0"/>
            <w:r w:rsidRPr="0082276F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  <w:t>ed clip fallen into abdomen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92C627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  <w:t>Cystic artery or branches not identified in</w:t>
            </w:r>
            <w:r w:rsidRPr="00E97C2C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  <w:t>i</w:t>
            </w:r>
            <w:r w:rsidRPr="0082276F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  <w:t>tially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6C9730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  <w:t>Gallbla</w:t>
            </w:r>
            <w:r w:rsidRPr="00E97C2C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  <w:t>d</w:t>
            </w:r>
            <w:r w:rsidRPr="0082276F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  <w:t>der injury with stones spilled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94D9AD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  <w:t>Liver injury with bleeding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613A341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  <w:t>Unintentional cystic duct division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0EE796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  <w:t>Cystic artery injury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7B5479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  <w:t>Loss of pneumoperitoneum due to surgery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087D1B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  <w:t>Other major vascular injury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584D78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  <w:t>Duct injury - CBD/ Right hepatic/ Accessory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44D610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b/>
                <w:color w:val="000000"/>
                <w:sz w:val="12"/>
                <w:szCs w:val="12"/>
              </w:rPr>
              <w:t>Injury to other abdominal viscus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57906DE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b/>
                <w:bCs/>
                <w:color w:val="000000"/>
                <w:sz w:val="12"/>
                <w:szCs w:val="12"/>
              </w:rPr>
              <w:t>Error score:</w:t>
            </w:r>
          </w:p>
        </w:tc>
      </w:tr>
      <w:tr w:rsidR="00DA7330" w:rsidRPr="0082276F" w14:paraId="14DAE1B8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6BF0FFC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17910A0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323B545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291F494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049E63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E113D7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4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166F0F1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DA3971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7E71E3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880442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BC29FB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477429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8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5E42A3B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D90D11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8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7B359F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68F526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35985C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C6CD70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46826EA1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2</w:t>
            </w:r>
          </w:p>
        </w:tc>
      </w:tr>
      <w:tr w:rsidR="00DA7330" w:rsidRPr="0082276F" w14:paraId="623D31F4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2C12116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4C329A2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4C5075B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45C0425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BBD2C0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34E625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111F187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0F97E6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E73A0C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4EB6D9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6D7693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0ECEB8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5C15687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C54D0A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CD57E7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560A4D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7A0CC9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5ED643D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5CF5F176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0ED9F94E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60B241A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318E29C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35E52C9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33EC049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078814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A05312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243B784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881988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EC5C16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39A929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BF72D3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48E2F7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0DC06AB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9CB7B4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E440EA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3F2222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B15597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D16B4A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3B1E2764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070FF5B4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5B3DCDD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6D0FC81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117CF42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01AF3A2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A560C8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22AAF1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0A8D053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F0DD75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10BD01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D3B033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BF7D87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E37DB2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3FDFD23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89080D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AAB916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2F6A37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AEAE8A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0EBF3E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36F8EFB0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8</w:t>
            </w:r>
          </w:p>
        </w:tc>
      </w:tr>
      <w:tr w:rsidR="00DA7330" w:rsidRPr="0082276F" w14:paraId="0C2C5692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0A51A7C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799F19C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67AD750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046FB08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BD36E0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931C81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55D6966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4553BD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4E5B76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BBA579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6BE2B7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896739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6EDDF96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4B65E3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349C7A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07E850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0C137B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F83B59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0ADAEFC0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8</w:t>
            </w:r>
          </w:p>
        </w:tc>
      </w:tr>
      <w:tr w:rsidR="00DA7330" w:rsidRPr="0082276F" w14:paraId="36405C2A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1C01CCE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0C1E4D5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018944B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0A1DF8F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AE52FC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5673AB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not rectified - 6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6444C7B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DAF732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EE182A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C5EE2B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F2C655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53892F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266A2DA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266FE9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440EDC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9EE8A6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F3FE06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091244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1B2A064C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0</w:t>
            </w:r>
          </w:p>
        </w:tc>
      </w:tr>
      <w:tr w:rsidR="00DA7330" w:rsidRPr="0082276F" w14:paraId="674F5D3D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5E1C86D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076D6F7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0C5A437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7DDBAD4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F94918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1A0D71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02696E5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1BAF4A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C482D2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7F8AEB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A52BCB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31F122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2A0808D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147A2B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43AA12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843FD2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353814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59479C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5C0FDAF2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8</w:t>
            </w:r>
          </w:p>
        </w:tc>
      </w:tr>
      <w:tr w:rsidR="00DA7330" w:rsidRPr="0082276F" w14:paraId="7FB5F144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6AB8D98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507D1CB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6AC3F6D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7AE280A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E6F91D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93ABE0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4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5D999D2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92E2C5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B6803A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0604B9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941F09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1B6FAC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33BEEFF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F09C55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4E504F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0FCF19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2CE0B8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59DC8D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512E7E73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4</w:t>
            </w:r>
          </w:p>
        </w:tc>
      </w:tr>
      <w:tr w:rsidR="00DA7330" w:rsidRPr="0082276F" w14:paraId="1A90ACAE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01F5C8B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4D212C6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0CB1602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0BC2CF3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B949EB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F9A9B1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093D9B4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B7BA4C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16E1F6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8B828A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BFBA3E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FCB684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796B33D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0B0C21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812669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4F662D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B3B47A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5C3867D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7AF4C0AD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1BE7AF79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3B3D3E3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3787B35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6BF9079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4BA63CD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37A163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DB4438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4790822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DDE6E7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940593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4AC781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787D8A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18F77C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77F1EEF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769815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594363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61F15BC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35B0C8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56FB8C9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0B4CC9D5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7E02D1EB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2243663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0EB3FFE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2A6C164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0FA097B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EE7FD4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4EB509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127EE67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95BBBD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F412C4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24D449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94E0F2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2A930E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1FC4E11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EFAD49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7B9898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03DDEB7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3A0066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5D21ADA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700EACA9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1FA93444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4D3C0E6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1401136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08533B8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7C1F785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E589AB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833402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31311FC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49D596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37AC5A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7FCF18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DCAB6C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4D328D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53D2A88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399315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707BE9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F2664D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EF8683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5AC328C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0C010F00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796BCFFB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3946D03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6CADF08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67F1F14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47C29A3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FA242B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EE7069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5FF4454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91211F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54785B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3E1DA0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A75435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FA608F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4FB214A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DCF953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F9B9E6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0184CA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F4172D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CDF899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26ADED0D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4F90CAA2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3816BC3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5B3FFA9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407CBCC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0C6232C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E4296A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B9AF59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12CB6E2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14E9E8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0243CE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941CCB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C57CEB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FA31A5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5F35D10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EA18C9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8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69BE89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636608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F2261C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350CF7D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4D8DAF74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0</w:t>
            </w:r>
          </w:p>
        </w:tc>
      </w:tr>
      <w:tr w:rsidR="00DA7330" w:rsidRPr="0082276F" w14:paraId="3AF8BD2B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00BA8C5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0FA7614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234C32B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3D4386B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293FAF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20F23F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79E416A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E45963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4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EA00FD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D8CD23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E68A44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F720E2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8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3595E56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28D93B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C68359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64DC831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A9F2EF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7DA0A2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12C56D24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2</w:t>
            </w:r>
          </w:p>
        </w:tc>
      </w:tr>
      <w:tr w:rsidR="00DA7330" w:rsidRPr="0082276F" w14:paraId="79048E35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737DF23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41C1E86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46FE32C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20EFCBD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A6B1FF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AB6170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669F432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6DF616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2A824B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794CC0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264230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6A182E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3D271E2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0BC6FE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81E7B9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47814F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DC8274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298DFA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0DC927B2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2BE94EE7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3ED0907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624255B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25DFCB7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158E4B1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EE43CB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4F97C7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5228A81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CC633E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AC311A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889AFA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5246E0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19E3D5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2EA405E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5842E5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8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AF28B6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65DA844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B1232F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543957D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36EC8CFB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2</w:t>
            </w:r>
          </w:p>
        </w:tc>
      </w:tr>
      <w:tr w:rsidR="00DA7330" w:rsidRPr="0082276F" w14:paraId="0530FFBC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3084C5F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70AB6A9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7B254F9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616A3B6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374B9A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003051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3EE76A3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EE2D3F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EEA7A9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46E57E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82F6A2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E07175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1117CDB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93B75D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9239D5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657878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6F6B14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60FC31A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4609E8B3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7D34B8EB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43CF879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0B90AF5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48A2E15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2BAB867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E5193F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AA6285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not rectified - 6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6365B79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041FC7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4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E7F59C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6A47E3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F89CF2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4DDE61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8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5FD0B3A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48A044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8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DD42C5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6FB5865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1F023D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49C577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4CD4079C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0</w:t>
            </w:r>
          </w:p>
        </w:tc>
      </w:tr>
      <w:tr w:rsidR="00DA7330" w:rsidRPr="0082276F" w14:paraId="3BA7FC7D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6AA719F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279CDA4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476D8CD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50C0C17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DC9BB6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F2756D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733AD8E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39F361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DEAB7B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095E90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2188DD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305B5E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0D2098D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6936D5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0D6E95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FC24F1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C62520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22F16A0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227D4AB6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6F551E8D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368E0F1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02E6C53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6A28CE9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3A8A10C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DB2B3A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BA2F63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25CB9E8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F8E5E8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3CCB8E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FDD822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FD6FA0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542623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3EBEAE0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425FD8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07D1C5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AB4CA5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4C4115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0D9783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71E4BDE0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23D09A2C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2F8201E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298EFBE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6D631E6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0E92C39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F6748A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85B411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4FDC734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73E806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3D07F3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0ADBA6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3D59FB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55D318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8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3342FB0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BA4878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1F0B71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6AACADC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D9426A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379CA43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0F53FAFE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2</w:t>
            </w:r>
          </w:p>
        </w:tc>
      </w:tr>
      <w:tr w:rsidR="00DA7330" w:rsidRPr="0082276F" w14:paraId="1CD1A636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14B750C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57A3482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2E14A45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68F0733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B81033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F65F11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14DF909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FBBE83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6C9937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E2B79F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4F235D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B078B4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6B76583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624005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E2DDDE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60A6A7A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47AAF7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21AA8DD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270F9B9D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06829033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31E226B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4BF4A7D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03D840D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1A3B7DF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75C907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51E613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698397B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85F946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5CC2BB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4B6340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CF584A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1EF757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6A79BB1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B0BDE1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153E5A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A9F2F6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7EB8C7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278949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16E912CA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0</w:t>
            </w:r>
          </w:p>
        </w:tc>
      </w:tr>
      <w:tr w:rsidR="00DA7330" w:rsidRPr="0082276F" w14:paraId="79478C69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59E2AC9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6803582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63596DF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78DD67F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0EB300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not rectified - 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99E2B3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03ED09C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79C78C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8D306B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2B5AE2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EE75B9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CB2BED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70506DB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88EBC8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6E2A0C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6F3E5B5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643E8C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364727F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62D3FAC0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2</w:t>
            </w:r>
          </w:p>
        </w:tc>
      </w:tr>
      <w:tr w:rsidR="00DA7330" w:rsidRPr="0082276F" w14:paraId="4FA94F9B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48E2913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6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36EA4C4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557D942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4DA8FA1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68E924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not rectified - 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68F874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not rectified - 6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4B45EA4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438F80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88F659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039AEF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FFA3AC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DACF61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8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0F69095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B97878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F3604E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665FB3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164224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69841D2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0C5FBB83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8</w:t>
            </w:r>
          </w:p>
        </w:tc>
      </w:tr>
      <w:tr w:rsidR="00DA7330" w:rsidRPr="0082276F" w14:paraId="71D48E82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2D5FBDE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4D063E6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0394172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6349466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D1EB45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DF915B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07C207F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9B8282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8E869E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734B78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C71E81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8E0EA8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279338B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5F3398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EF34F6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073A0E5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944027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2120065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64A039C1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2BCC93BC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026BF29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lastRenderedPageBreak/>
              <w:t>28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02452FF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334EE72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7506F01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635C9F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89215A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1756348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12954F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9AC62B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554C78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0782C5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D4AB1D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8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65957EF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333A48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F3B21E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A91C0B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49A0B3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64ADDAD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7CB0F5A4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8</w:t>
            </w:r>
          </w:p>
        </w:tc>
      </w:tr>
      <w:tr w:rsidR="00DA7330" w:rsidRPr="0082276F" w14:paraId="596A6A70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624C503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24AE1B4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465A6A8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15B6C70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FFDC0D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4DBD08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5FDB650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EC031F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E49717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293175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FF2F2B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6554FD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21E48F0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84EA6B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C5E079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E56925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A38BC9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6DA7D46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5A8C74D1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5C25DD2F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628235D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385822D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283D729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5862C91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0C8C82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not rectified - 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1B3496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2612AD1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587DEB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4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87800A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not rectified - 6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EBCD46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D2DBBA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E83D02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8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61D538A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BEAC89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91D261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E4BEC4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1B4D73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1B0DD8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49304723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0</w:t>
            </w:r>
          </w:p>
        </w:tc>
      </w:tr>
      <w:tr w:rsidR="00DA7330" w:rsidRPr="0082276F" w14:paraId="4CBCB30E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33A33B4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1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1824E4A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5A64FC2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6F29B54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E1BB06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74BD40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33131F7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FAACDC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6A62CC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011B41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236238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1FED29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57E1695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D93C70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948861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E4CA26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CFE396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FED204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46FC00EF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02818ACC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7E2DFEF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459A621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4EB277B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2FA722B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9EA7BC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not rectified - 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39C345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4A91221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CD655A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5A1AEF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6C1B01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F8C457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35165B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14B7A04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38BACD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071812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D757E7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F81F41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77D558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1E461ADE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0</w:t>
            </w:r>
          </w:p>
        </w:tc>
      </w:tr>
      <w:tr w:rsidR="00DA7330" w:rsidRPr="0082276F" w14:paraId="70327C81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3EB666E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3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7696D85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13F5FDA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5F10181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778842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not rectified - 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57240D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not rectified - 6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7B2EDAF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F93F60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A5317F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0CBC80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4C6B33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5D59DD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8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7F162E8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103EBE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E7EB8B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E821C1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07CEB7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360E0E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66A201F8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8</w:t>
            </w:r>
          </w:p>
        </w:tc>
      </w:tr>
      <w:tr w:rsidR="00DA7330" w:rsidRPr="0082276F" w14:paraId="17AD2812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5BDF52E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4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217C537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3999E2A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5F98066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63A043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AC1972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4FD0FB8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F4E38A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6DFDA2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4C1A7B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44C209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78B76D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6C5B914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FE0B22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A1F2A8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8B05FC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156449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6592D1D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4C87FACB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674344EF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68E70AB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5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0292CF9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5532CE2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191AFF5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BC2894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119D02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4653FE3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F4CD38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15BE7C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DD812F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55D4F4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7B60DD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4E3D9E7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CF4046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859DBD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A5329E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37AA31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2CF509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36549E22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75420AFE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1AB862B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6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2EAFAA7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242AB87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15F2CFD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F1D6B6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6AE8D5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3170EF3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494E13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E90366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D849F5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3E242E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A2D270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8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2140121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202B33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CA1AA3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10C793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6922BE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0AA6A3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74B8EBFC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0</w:t>
            </w:r>
          </w:p>
        </w:tc>
      </w:tr>
      <w:tr w:rsidR="00DA7330" w:rsidRPr="0082276F" w14:paraId="0BBAA2DD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01ACBA9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7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5A7E361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36EE4CB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6F025EC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8FABEA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670D5B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not rectified - 6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41C3F7D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608DB7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CD71EB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3C25A2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20A486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F87E83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1BE44F3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0BEA9C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D82DEE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0AE079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F65936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6D5B49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1F7CA45F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0</w:t>
            </w:r>
          </w:p>
        </w:tc>
      </w:tr>
      <w:tr w:rsidR="00DA7330" w:rsidRPr="0082276F" w14:paraId="3667E658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12069D4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8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22CD627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3C478B1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1FAF774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97F9FA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01DBB9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2FB2607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92C133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AEB131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747D32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97BBCA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B00614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68A1A7A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CA8B17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EAD043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E88621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128D71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6D05E0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42B50AB0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6C62B5FE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4AFC80B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9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53E359B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53F52B1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7F826C3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97D6A0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B5A048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776CBBC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16BE01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2817BE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C7AE55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1BD430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4C21AB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4587EC3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A7EF9D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443757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6AFF01B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3F1CA5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DECEF1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059CD34C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7B618421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21ECB1A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10675E1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68920BD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45DE509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CC67DE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5D8167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2DE2216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7284E4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04FB5D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CFEB2F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225B09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AF43D1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66D76F1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1CDD53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079959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36CB06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BB729A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CC56AE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0CA39A42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59B54CC7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6716E1F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1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73E8BEC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42EC2C5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796DE13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766E6F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1B814E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5E06ED6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ACF9D6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4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9D66FB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2882CD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D2C6BB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C2D869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3990A49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D074A5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BBBAD6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09F7C1C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0D0B63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61EB698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1F3BF1BB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8</w:t>
            </w:r>
          </w:p>
        </w:tc>
      </w:tr>
      <w:tr w:rsidR="00DA7330" w:rsidRPr="0082276F" w14:paraId="11FA57F9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1B4F50D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2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4CDC830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429B44E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59AE8BC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835774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not rectified - 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62D05A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not rectified - 6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183DC57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4CDF14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BADF25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B37646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7147B7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7D27F1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5161976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7FA174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8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05C800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7A82F9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A374DC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6B0EBB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0C50C74C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0</w:t>
            </w:r>
          </w:p>
        </w:tc>
      </w:tr>
      <w:tr w:rsidR="00DA7330" w:rsidRPr="0082276F" w14:paraId="52005320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4C0DA91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3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431DF6E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6F960AA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6A23A9D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537A30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275278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137AD2B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9F3955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0B628E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74B825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6D39FA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FA0293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4E5A56F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AC6DA6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8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9B4B23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64261FA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598450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5D9DA3D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03A45292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4</w:t>
            </w:r>
          </w:p>
        </w:tc>
      </w:tr>
      <w:tr w:rsidR="00DA7330" w:rsidRPr="0082276F" w14:paraId="6AA91F49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7181D34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4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1C93572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5B82956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3BAB943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063155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435BBD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not rectified - 6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0C74D54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927671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7AA330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7742F0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F3D85F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64883A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8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76EFAFB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43466E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95C95F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FF1193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F61249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2CC5144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1FA727A8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4</w:t>
            </w:r>
          </w:p>
        </w:tc>
      </w:tr>
      <w:tr w:rsidR="00DA7330" w:rsidRPr="0082276F" w14:paraId="44461D80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752229C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5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3AA8C31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7750BAB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6F18FB1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C667D8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2EB40F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4629480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8BC58C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CA5D0C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0468AD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D49A80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DBF344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5B44B88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667998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F7AFB9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C126E0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A14CA5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6AA3D28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29D0A491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14B86422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50E694A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6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38E1029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2B2D186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7C0CD33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30FFBF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741E68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6634D06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32C150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D30637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463F07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90C0BB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E29940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6C211E7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D99DAF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271668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377497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24A672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3B64D01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258FB250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8</w:t>
            </w:r>
          </w:p>
        </w:tc>
      </w:tr>
      <w:tr w:rsidR="00DA7330" w:rsidRPr="0082276F" w14:paraId="2A0ABBF3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00E6214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7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1796773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0268EA4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0DEF7A1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72BCEF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6AEA8B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158B364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8ADBAF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BEACE5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9FB421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724303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259C9F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29A55CA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7E113D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0C210E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00EDE1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56BA57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6DB8E45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691D747D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16D661D7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78D9194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8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3BAB243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2F98213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7A3F751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F7C47C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DDA755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10D4283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617231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0A9044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F165EC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83FC91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21289C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5C3BFB5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426425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ACB3E7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227828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0C6D96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78ED0A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5CE6A1B4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7CC882BA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39743AB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9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3AFD4E8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22B9846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42193F9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DA8FAA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6A4324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542AB42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54EF40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0F43D3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4DCE87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9CF826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8CBCEB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0DC7108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8D141F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EDD5CE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0D42DE0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94C2B4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5A2504E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59390D85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14041834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334C0A7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073B2D1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043C758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1E74ECF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6B4B44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D74BFC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62ED8FF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EB9587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784981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4CC6F2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1D1AE4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4176B6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51801C3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AC6727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A224A4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089243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840482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51D9E2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5C49BDD2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33D10445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7C21407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1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22B3945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5E4F79F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2A07E6A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C29802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F25EA9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5CA5E3A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31B18A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18D346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12031A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B1EA70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1FA373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672629D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E20725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DCFBE9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5CF5CC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F281C4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60D1E10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6EB1BDF3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0BE77BDE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749DA19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2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5E4DAFA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65581BF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0036AAF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C4917A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B1D205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176D593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90500C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FFCA68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A8DF5D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31C2C2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AD72DE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5C0917A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3DCD0C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943740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BC83BA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BA4D46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2D75346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046759AA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8</w:t>
            </w:r>
          </w:p>
        </w:tc>
      </w:tr>
      <w:tr w:rsidR="00DA7330" w:rsidRPr="0082276F" w14:paraId="5F122D18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4A87B47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3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5322F14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7E8F058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4FD4435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D275FA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A8D72B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6F76C9A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B229FC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A57564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396A1B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4C79A5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879BF4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71AC947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4C8423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1A11F9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6D465F2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FBDB0A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6B2E4A1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69DD04E8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707B24F8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5758D26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4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058B92D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568D973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10EE6FD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645960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not rectified - 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69934E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4E8E674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81C792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76020F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DDD50C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E70290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FE393E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48AD664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F395A1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6428D0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2285F5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1DE6FB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3D71650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423E70D3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2</w:t>
            </w:r>
          </w:p>
        </w:tc>
      </w:tr>
      <w:tr w:rsidR="00DA7330" w:rsidRPr="0082276F" w14:paraId="78CBBDC9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3F46218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5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0080ED0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6D119C6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57A9EF1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D470CD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9C5789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47B1025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CB2AAC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D4D72F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F40919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B1E7DF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BD2347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5A3439C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099AB7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253A6B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E303E1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BCB7A6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823D78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620F1CAB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1606D79E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3B3CB6E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2342024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365D49E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33E84DE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2005DF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322CE6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not rectified - 6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3954823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A1407B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D78D6D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FD7BEF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2C5EC1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DFFDAF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7B802C0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F26749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152BF1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E7A665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8B426C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523FFD6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7BE83359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0</w:t>
            </w:r>
          </w:p>
        </w:tc>
      </w:tr>
      <w:tr w:rsidR="00DA7330" w:rsidRPr="0082276F" w14:paraId="54ED417B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1F8A8CA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7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2142F51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20C0D74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210ED46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0F7033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F43AE6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not rectified - 6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528743B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A3DC58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4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ED0BF0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93CBB8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9F39B1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19181C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562D2AA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DCB183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36C1ED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5E7EE6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DB2C10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6DA35BC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2F045994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0</w:t>
            </w:r>
          </w:p>
        </w:tc>
      </w:tr>
      <w:tr w:rsidR="00DA7330" w:rsidRPr="0082276F" w14:paraId="3D9327C6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2CF5E6C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8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70A3F52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5D00B93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7FCEBAD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8E1A81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3FB1F6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13F0751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AC9599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97F967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EBCBA3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941699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D7B840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76846AF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108539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77B4A7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FE511D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1EB72E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0A3C80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563EAD82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6BCEED27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51699EB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9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5BFA866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350318E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52DF169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372229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CA64AE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7295764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AE6AE1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EB1D31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6FCFE3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2B249E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CCA9B9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33C05DF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5E2238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F7AA8F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FB2114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D4DDE7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F5D010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2DFD5C69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5B8BFF28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7C6CD62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76612A2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089A0D3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18FA50C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5FA7D1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59D090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746F7A0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3A9326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CFEE3B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971F48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3BE1F0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FBA314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55015EC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09E37B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0CD04A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438875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7ABB93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1ED52D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388EDB9E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58A54227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24C89BA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1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3F08A57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49BFD45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5F41E3D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DCED84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34C94A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2BEEC72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25B9EE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FECE6E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E64037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DE5D64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559564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2F4FB36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FA1D5C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E91F91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610DFF7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10E215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622E24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434F6A13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8</w:t>
            </w:r>
          </w:p>
        </w:tc>
      </w:tr>
      <w:tr w:rsidR="00DA7330" w:rsidRPr="0082276F" w14:paraId="265DF7D5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56E7B78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2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1279467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5191C79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60A366D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7AE192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D07EA7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63BA0C3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373EDC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176BE6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373ECE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154588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BD5CBA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03F2828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985A1F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6A2B04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0A50AAA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3B0420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2BE1F39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1649C02B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5A64D663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7DF9616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3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631B4B2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291F8FD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3ADE993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8A929A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CAFAE8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5AC6659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8349D8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58B78E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2A9958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EDB0A1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41E828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41821FA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806174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CB6BF3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69D1F64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6E1A0B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8E04D2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1FFD7B03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6308C525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69818BE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4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29E1D58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57C921A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5A1D422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F7F083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not rectified - 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76AF51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1D49DF7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60E4C6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D957DB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B04596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0E5A2C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4A34DA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07E75FA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24C85E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CB9C46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DB01BB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823870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600120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1BC155E4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0</w:t>
            </w:r>
          </w:p>
        </w:tc>
      </w:tr>
      <w:tr w:rsidR="00DA7330" w:rsidRPr="0082276F" w14:paraId="49428E2F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62801AE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5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67959A9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715857F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65327E2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D1EBAF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not rectified - 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EF882C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not rectified - 6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1EBE0AB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BAD38F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F70121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972974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C217A7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B642FF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0D91504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AC09D9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A696FE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69F6116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005C61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88DA3B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0CCDABC0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4</w:t>
            </w:r>
          </w:p>
        </w:tc>
      </w:tr>
      <w:tr w:rsidR="00DA7330" w:rsidRPr="0082276F" w14:paraId="30080422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19558C1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6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01EB771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4143899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5701309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3B28C3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not rectified - 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3BAE98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not rectified - 6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449D08E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76B563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BD8579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5A46E1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01FE0A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1F9B23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1336E27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B9BAEA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8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E87FCF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200170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87F263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0EA66F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7B7E1C13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8</w:t>
            </w:r>
          </w:p>
        </w:tc>
      </w:tr>
      <w:tr w:rsidR="00DA7330" w:rsidRPr="0082276F" w14:paraId="6E15C39C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3E93505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7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347CDD3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35402E4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7A3C075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BF2CBF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not rectified - 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C873BC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4B0C85E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A78BAA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4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49CFE5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5D73F5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DA64C6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FCE6DD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8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1D591AE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E69565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A23678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B47B15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86AFD6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3B88CF2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0A8010EB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6</w:t>
            </w:r>
          </w:p>
        </w:tc>
      </w:tr>
      <w:tr w:rsidR="00DA7330" w:rsidRPr="0082276F" w14:paraId="5F3F6D23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53FE395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8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5AEBDB8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2551F16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53A800E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F38302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99C40E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5A71C33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95A054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D88F31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9E1CC8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6716DA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8897CF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8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7D8CA20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731595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B3C195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BA42EA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49EFB5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21DDCD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7EAD73C6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2</w:t>
            </w:r>
          </w:p>
        </w:tc>
      </w:tr>
      <w:tr w:rsidR="00DA7330" w:rsidRPr="0082276F" w14:paraId="0721F1A0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1F4ABB7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9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1105D53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27D064E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00BCFE2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D6E725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1251D1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47DADF0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2AB65F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4746F3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1DB04F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A5B5BB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DDA545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1BE29E2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FD9B3A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DCEE39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4FD04D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9AFC42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27043B3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6861B321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2436F6F0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3C3F4B8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63419A6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66CCBD1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577E7E6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AC53DD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BE15E6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not rectified - 6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3FF0843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90C2AB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2D04D7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C384F3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743659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F9D3AA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1DE1037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C4EFFC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DB6CEA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921DAD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2D4661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95D0B8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218FC9A1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0</w:t>
            </w:r>
          </w:p>
        </w:tc>
      </w:tr>
      <w:tr w:rsidR="00DA7330" w:rsidRPr="0082276F" w14:paraId="03E7FAFA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6BAC19A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1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4461B61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7392C19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601A34D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8692A2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582765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19033B4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C05F1C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B1A2B9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6077C8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84108E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1FF792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50D7DB4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4052F2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5EDDF2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195BC2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860ACE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FD5768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3B31E341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2A4EBED3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7593EB6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2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46BBFE6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351AAF3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5BC0EB5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310FC9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DB7D99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6124604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B8E9AD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8D757D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8529BB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42D956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3CA426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3163228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3310B5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B8C97B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6BA6220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F741D6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4985DA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644E48E1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4C731F21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29FB6B6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3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2D537A6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768C69A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03BF405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B14BE8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not rectified - 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5DED26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1039C50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349808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not rectified - 6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5D5929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D657DE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99ADE1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54782A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536C407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AF31D7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BBECD4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1D4FAE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2A9290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E98FB7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5DF2F378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6</w:t>
            </w:r>
          </w:p>
        </w:tc>
      </w:tr>
      <w:tr w:rsidR="00DA7330" w:rsidRPr="0082276F" w14:paraId="3684FB1B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777E1B5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4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3BEBB71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5CDBC92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76C0577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BE89E4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60D54E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not rectified - 6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387FCBF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9C14BC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783F05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BA859E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48CD48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9C1CC9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5AD32B6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235DB9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737599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1751FB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54EA73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571CCD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29CCF2A2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4</w:t>
            </w:r>
          </w:p>
        </w:tc>
      </w:tr>
      <w:tr w:rsidR="00DA7330" w:rsidRPr="0082276F" w14:paraId="36551A07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26A214E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5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3307959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45028EE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0E30437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C987A5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not rectified - 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099C36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not rectified - 6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15EA2CF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3CCFFA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A78EC1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C06AF5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782377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99677F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7C843CE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82065E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DF1DA3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24DF3C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38D29A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6983ACC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7B884893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4</w:t>
            </w:r>
          </w:p>
        </w:tc>
      </w:tr>
      <w:tr w:rsidR="00DA7330" w:rsidRPr="0082276F" w14:paraId="0CB9638C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79D4444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6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5F4D1BE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2C35714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19474EE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FAB419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800553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4FD1CF2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F0529D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423F88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302F6F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3C92EF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81C377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5D879EE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6E6D36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04858E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02876AE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01C5F8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B8AA34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10A7B437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58586C55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3F2CA2D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7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2E70CA2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3809350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54434F9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55120B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not rectified - 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4618DB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2D86488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399FD0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58BB02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AF2C3F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E5543E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81AFF4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6EC1665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C80265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B4BD8D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7CB301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8FF9BD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310B8D7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233F8EDD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0</w:t>
            </w:r>
          </w:p>
        </w:tc>
      </w:tr>
      <w:tr w:rsidR="00DA7330" w:rsidRPr="0082276F" w14:paraId="503CA79B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5340CD9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8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781D374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13DFB6C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0873CB7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D5209B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not rectified - 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F4ACD9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63BE61E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9BF271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54BC2C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67CE85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0EA68D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BC3BC2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6F1697D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0CBBAE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8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2CDA80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6B4D1C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1E10EC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220073F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066E4AEA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4</w:t>
            </w:r>
          </w:p>
        </w:tc>
      </w:tr>
      <w:tr w:rsidR="00DA7330" w:rsidRPr="0082276F" w14:paraId="5BE59288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41F6D2C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3501049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031A0F1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19C0BC7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20B116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not rectified - 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DA763A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29A7B3B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1A68BD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D4E689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40FC51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C08174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D730E6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61FBB9E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117361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2822D0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705386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E50EA3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135CE9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484360CE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4</w:t>
            </w:r>
          </w:p>
        </w:tc>
      </w:tr>
      <w:tr w:rsidR="00DA7330" w:rsidRPr="0082276F" w14:paraId="3CCB7813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1133412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76563AA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6515AE5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0BCE92D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EE3AA9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F13C84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44F6534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8E6D48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A749FF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72A1E9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5E4B92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2A1259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4B2C638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0F22E8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5F06CC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38ADA4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0E59B8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538B946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2CC92CE1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15398BDD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64CA3D8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3DA8437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7B30B54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16A7FDA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5B9B4D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05CAF6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7EC0999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DD20E8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E8427E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EFAF6F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CE086B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C9C19F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4B9D785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31D95D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10B225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331428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3D2874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3E9D15F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2B5FCC9E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8</w:t>
            </w:r>
          </w:p>
        </w:tc>
      </w:tr>
      <w:tr w:rsidR="00DA7330" w:rsidRPr="0082276F" w14:paraId="34277EFF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5BB7552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234BB2E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2A1A548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4F29A35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B6D55A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not rectified - 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C7C590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not rectified - 6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496FA46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B02D4D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6AD0D2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7DDABF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E1A072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792464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319DFD9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516326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F980A7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6D5119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71018A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F8EC03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3271005B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4</w:t>
            </w:r>
          </w:p>
        </w:tc>
      </w:tr>
      <w:tr w:rsidR="00DA7330" w:rsidRPr="0082276F" w14:paraId="430D9B96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6A3FD19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2D59006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4A7121C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71295EC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B26CF5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not rectified - 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AEC1F2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4F750FD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8EE575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4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A999E7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26015D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B339DB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6358A6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0F0BB95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FD1CDE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ED47FC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936572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4BB0C1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6CB0DB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36D92282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2</w:t>
            </w:r>
          </w:p>
        </w:tc>
      </w:tr>
      <w:tr w:rsidR="00DA7330" w:rsidRPr="0082276F" w14:paraId="47BCF722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7C16927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08FE02A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13B87A4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2738368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28FF9F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87518F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1F4B002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B52159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712FC8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E6E832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0A9A31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6E381C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00F76F6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F79019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03F6C9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C3543D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279729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582CF32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4F77F348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3E751166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3761B55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3A77546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0EECCB6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2D450BA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CDD1DE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9D1C42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not rectified - 6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5F5F92D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092220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130E03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B160D6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80DBC9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2094E0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5A02C2C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6F6FF2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CA7FB4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35F806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1CEA0D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EFCA69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3D8F5322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2</w:t>
            </w:r>
          </w:p>
        </w:tc>
      </w:tr>
      <w:tr w:rsidR="00DA7330" w:rsidRPr="0082276F" w14:paraId="46D84B3D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2C294BE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47527CB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42876C7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6059185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507151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BC13DF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0F731D6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E3C994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5D0A82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0CFFA4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5C2017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EBDF8A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08F83B9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613CB1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0629E5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260AAB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1833DF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2EE4CF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0B0B2D5F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2</w:t>
            </w:r>
          </w:p>
        </w:tc>
      </w:tr>
      <w:tr w:rsidR="00DA7330" w:rsidRPr="0082276F" w14:paraId="4CBB7DD6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72CB36B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78FE298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498BD20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1404E9A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B846B5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2176B0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1771FE1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B2E106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137000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609D00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17DBC0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FA38C5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004CEFF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29E3C8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B840B0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03A84F4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AF55B8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61C5785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6FA5F52C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2</w:t>
            </w:r>
          </w:p>
        </w:tc>
      </w:tr>
      <w:tr w:rsidR="00DA7330" w:rsidRPr="0082276F" w14:paraId="7307274F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4FD7677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88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15A9093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10D3335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11643D9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D9C505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0C28B6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426981B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4A2514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213EEA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1B72D7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B5751C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FE8C6D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4021CD0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BC3369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B134AA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6E22C67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723F9F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A38C6E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7F336DC5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39B9479A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747BEE9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517C2E0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23FEBE6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7EDB328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A2F7A2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A6F15A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229E3A1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B27C52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FC3042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782C1E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E55992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4E2408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06D1FAB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08D2F5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35E71D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942901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99E784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F7A19C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0A3BF882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5A70DCA9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13FCB78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9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6118EAE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13F7FF8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2C138C1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4F1BC8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8DA31A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75B0A13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426E13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29A505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509329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CE7611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3838D3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28CD27C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17B20D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BA75FA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6F0E309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E6AC1F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309EC6C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563C17FB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74E3BE03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36CE2F7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91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1F009E1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75BC828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5BE7A5F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0D7E95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not rectified - 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61FE0A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not rectified - 6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1FF996D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51DB1B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F36B47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0B6C31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E669B6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165712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3BB3974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3BE4C2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67CBFE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ADAAFE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29AE02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5A94EFB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1EBDDD69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4</w:t>
            </w:r>
          </w:p>
        </w:tc>
      </w:tr>
      <w:tr w:rsidR="00DA7330" w:rsidRPr="0082276F" w14:paraId="4438024A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5FFD741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92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195CACF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13655D0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32AF67D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E3015E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not rectified - 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5C3F9A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2A4C8BB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5992A2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FF3BE6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4DBC51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E24D73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660A34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5463EBC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857F74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8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1B5053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895632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60978A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24678DD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33B86644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4</w:t>
            </w:r>
          </w:p>
        </w:tc>
      </w:tr>
      <w:tr w:rsidR="00DA7330" w:rsidRPr="0082276F" w14:paraId="017CD6C3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33BCA49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93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6702977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697A421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1246689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227227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not rectified - 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2626FF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356D77A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393E1E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B4D9F5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BE70A0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978693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B691F1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6AD9E94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4D8212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27D1B3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048976A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899B99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2C709B6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7707CE28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0</w:t>
            </w:r>
          </w:p>
        </w:tc>
      </w:tr>
      <w:tr w:rsidR="00DA7330" w:rsidRPr="0082276F" w14:paraId="5E474DFF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2D479EA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94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2F9D4B4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405D980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619E33B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D32327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not rectified - 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9C5FFC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1BF2504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9FDBB1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5FEFCE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23A0A4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7AA35F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7E61B1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31A9A4F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42A2AE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0BD19A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18E739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0F6146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2B792FA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6326B053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0</w:t>
            </w:r>
          </w:p>
        </w:tc>
      </w:tr>
      <w:tr w:rsidR="00DA7330" w:rsidRPr="0082276F" w14:paraId="63FF07C3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7088146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95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2F840C1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77D173B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3950789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F2EF55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7863B0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63937F7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C8ED99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F3E675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810887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D503F3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A9699E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1E9AA96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E61ABA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402502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7CA9E8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3303BF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C786E6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33306E2A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5FE5A0E4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49D9C11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96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41D290B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460676C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01076FE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55CF94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AD455D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2EEDE2C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7228B7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34CD37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55886A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033283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59990A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4F4F40F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E7D207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1529CE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959AAC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FF84C0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2388D4C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53578712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35CC5513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075A457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97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2D288D2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07BBC24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4917C3C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FBD86E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4EDF45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07C3509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AF7D0C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010476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B909C7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5CFCE8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0332BE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1628C18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494DB6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DB2520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D013B7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3543B0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1691E6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08BF8134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70B3B1BD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7AE881A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98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44C3F0D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2BFC237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02E9ED5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34208C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75797A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7661DEF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3B2DEB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017664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CBC84E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744094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823F34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8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1639D85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42E70A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4A5979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FB4F6D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C6E430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2D0F960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49FC5773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0</w:t>
            </w:r>
          </w:p>
        </w:tc>
      </w:tr>
      <w:tr w:rsidR="00DA7330" w:rsidRPr="0082276F" w14:paraId="088C3E2F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38B68D2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4E51135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1760B19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738A1A1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418BB1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3CDC18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578590D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A1332B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4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D8CAA4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86D814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C050A3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866754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0DAE7B6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9C0673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543C80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45D668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E32DC1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031A42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4B72A762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2</w:t>
            </w:r>
          </w:p>
        </w:tc>
      </w:tr>
      <w:tr w:rsidR="00DA7330" w:rsidRPr="0082276F" w14:paraId="729B79E9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073A53E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63B1EC6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3BC6442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4031F3E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767777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75E8B5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411529A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3ECC93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DEFDDA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61742F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57185E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F2BC0C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7C8F201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9CE894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8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375B69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5EBCA5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1BDC6D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88112B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2AB8121C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2</w:t>
            </w:r>
          </w:p>
        </w:tc>
      </w:tr>
      <w:tr w:rsidR="00DA7330" w:rsidRPr="0082276F" w14:paraId="70DFE79F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51A0D34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1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21D56F4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141BE57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0D3FEAA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81A581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5B17BF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14EE5D6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781C64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4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8A082C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0C62F8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E1B794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F08B49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0C0410C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30507C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8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30904F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C1021C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1EC323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D4F7C4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6D5F0216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2</w:t>
            </w:r>
          </w:p>
        </w:tc>
      </w:tr>
      <w:tr w:rsidR="00DA7330" w:rsidRPr="0082276F" w14:paraId="7B07A2CE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58C5B2A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336470B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2F43E19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5A32F70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03CEF0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CAB1E6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7BB9880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7A3E96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4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63D05A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E0FBD1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CD56C1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29FFD9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5ECFE72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8E40C4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8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FB7C75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8678D1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79C19B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A949A4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51EFE3EB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2</w:t>
            </w:r>
          </w:p>
        </w:tc>
      </w:tr>
      <w:tr w:rsidR="00DA7330" w:rsidRPr="0082276F" w14:paraId="3CD15216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6EFDC36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183D348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7F152C9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6A5C2E8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D7238E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1FCD3E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6B5AE9F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9CE6B6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EFBB4D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954CB0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4FDDD9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A2A514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647CFAD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9AEFE9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969B87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7D60C9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9ACC2A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53B498C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5255B36E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35E20BC6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4546E8A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4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4C579C7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581A669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07DF3F4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A8C0B2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995522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407E753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E63BC4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33A24C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8A23A0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299779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48E7DA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0978462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6289DC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F3B054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645A6D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91F701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561BC2E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020FDEC6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20464ADC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3BEA8D7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5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3041D33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6851B02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20E00F6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EBBBB9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31822D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1FFC5DA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FA2A71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DEFFC4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AAD5BF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7AD494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DE1E88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6EA1C5D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F2F207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DFE70E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053DC2F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D6DDD1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6AC7A74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086831AC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04B6451A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43B2965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6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353D645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0F3F18F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02ACF6B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081E5E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25CDE4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4FC9209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1F41AE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4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CB98FF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5D42A6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76AA18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0C4A80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536E7CB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0B35B7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BC895B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9232FE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5F21FF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4C024A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0A4B4582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62</w:t>
            </w:r>
          </w:p>
        </w:tc>
      </w:tr>
      <w:tr w:rsidR="00DA7330" w:rsidRPr="0082276F" w14:paraId="541625B2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5F85A4C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7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250E3D5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4K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2E53A8B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5A7C4F3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DF7EFE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BBB8BF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44F495B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Error rectified - 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62035F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CC23BB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278A06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8ADBA7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BD6A85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3505E8D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EC2D0B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2CD7D9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058729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C309EB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0458B2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06F730C2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8</w:t>
            </w:r>
          </w:p>
        </w:tc>
      </w:tr>
      <w:tr w:rsidR="00DA7330" w:rsidRPr="0082276F" w14:paraId="54FF43FE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70B0EDC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8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4E9DD65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1834773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2FCD2D0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D452F0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22AC07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0D267EA8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8D5BC50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AA6154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08AA12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154372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6D45D3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3C08A12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21A57E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7AA84B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3B1635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73D407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33E028F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398F9977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  <w:tr w:rsidR="00DA7330" w:rsidRPr="0082276F" w14:paraId="6A4E58EA" w14:textId="77777777" w:rsidTr="00AF203D">
        <w:trPr>
          <w:trHeight w:val="300"/>
        </w:trPr>
        <w:tc>
          <w:tcPr>
            <w:tcW w:w="361" w:type="dxa"/>
            <w:shd w:val="clear" w:color="auto" w:fill="auto"/>
            <w:noWrap/>
            <w:vAlign w:val="bottom"/>
            <w:hideMark/>
          </w:tcPr>
          <w:p w14:paraId="5FE05857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109</w:t>
            </w:r>
          </w:p>
        </w:tc>
        <w:tc>
          <w:tcPr>
            <w:tcW w:w="409" w:type="dxa"/>
            <w:shd w:val="clear" w:color="auto" w:fill="auto"/>
            <w:noWrap/>
            <w:vAlign w:val="bottom"/>
            <w:hideMark/>
          </w:tcPr>
          <w:p w14:paraId="3CA9DF1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3D</w:t>
            </w:r>
          </w:p>
        </w:tc>
        <w:tc>
          <w:tcPr>
            <w:tcW w:w="434" w:type="dxa"/>
            <w:shd w:val="clear" w:color="auto" w:fill="auto"/>
            <w:noWrap/>
            <w:vAlign w:val="bottom"/>
            <w:hideMark/>
          </w:tcPr>
          <w:p w14:paraId="5BE14FBF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458" w:type="dxa"/>
            <w:shd w:val="clear" w:color="auto" w:fill="auto"/>
            <w:noWrap/>
            <w:vAlign w:val="bottom"/>
            <w:hideMark/>
          </w:tcPr>
          <w:p w14:paraId="6DBD480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1180EEC4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A548DED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22" w:type="dxa"/>
            <w:shd w:val="clear" w:color="auto" w:fill="auto"/>
            <w:noWrap/>
            <w:vAlign w:val="bottom"/>
            <w:hideMark/>
          </w:tcPr>
          <w:p w14:paraId="38D583D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22F47D6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AE3C53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F10CABC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23E5149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BC11FD5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5AEEFEB3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DAE0E71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96CD0BB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E905AF2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2FDB48E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A047FBA" w14:textId="77777777" w:rsidR="00DA7330" w:rsidRPr="0082276F" w:rsidRDefault="00DA7330" w:rsidP="0006483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No error - 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19A5021A" w14:textId="77777777" w:rsidR="00DA7330" w:rsidRPr="0082276F" w:rsidRDefault="00DA7330" w:rsidP="0006483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</w:pPr>
            <w:r w:rsidRPr="0082276F">
              <w:rPr>
                <w:rFonts w:ascii="Calibri" w:eastAsia="Times New Roman" w:hAnsi="Calibri" w:cs="Times New Roman"/>
                <w:color w:val="000000"/>
                <w:sz w:val="12"/>
                <w:szCs w:val="12"/>
              </w:rPr>
              <w:t>56</w:t>
            </w:r>
          </w:p>
        </w:tc>
      </w:tr>
    </w:tbl>
    <w:p w14:paraId="48817FAF" w14:textId="77777777" w:rsidR="00DA7330" w:rsidRDefault="00DA7330">
      <w:pPr>
        <w:rPr>
          <w:sz w:val="12"/>
          <w:szCs w:val="12"/>
        </w:rPr>
      </w:pPr>
    </w:p>
    <w:p w14:paraId="2B0C3BA9" w14:textId="77777777" w:rsidR="00DA7330" w:rsidRDefault="00DA7330">
      <w:pPr>
        <w:rPr>
          <w:sz w:val="12"/>
          <w:szCs w:val="12"/>
        </w:rPr>
      </w:pPr>
    </w:p>
    <w:p w14:paraId="249F7A6C" w14:textId="77777777" w:rsidR="0082276F" w:rsidRPr="00C47019" w:rsidRDefault="0082276F">
      <w:pPr>
        <w:rPr>
          <w:rFonts w:ascii="Calibri" w:hAnsi="Calibri"/>
          <w:i/>
        </w:rPr>
      </w:pPr>
      <w:r w:rsidRPr="00C47019">
        <w:rPr>
          <w:rFonts w:ascii="Calibri" w:hAnsi="Calibri"/>
          <w:i/>
        </w:rPr>
        <w:t>Pt</w:t>
      </w:r>
      <w:r w:rsidR="00C47019" w:rsidRPr="00C47019">
        <w:rPr>
          <w:rFonts w:ascii="Calibri" w:hAnsi="Calibri"/>
          <w:i/>
        </w:rPr>
        <w:t>. = Patient</w:t>
      </w:r>
      <w:r w:rsidRPr="00C47019">
        <w:rPr>
          <w:rFonts w:ascii="Calibri" w:hAnsi="Calibri"/>
          <w:i/>
        </w:rPr>
        <w:t>, Cons</w:t>
      </w:r>
      <w:r w:rsidR="00C47019" w:rsidRPr="00C47019">
        <w:rPr>
          <w:rFonts w:ascii="Calibri" w:hAnsi="Calibri"/>
          <w:i/>
        </w:rPr>
        <w:t>. = Consultant</w:t>
      </w:r>
    </w:p>
    <w:sectPr w:rsidR="0082276F" w:rsidRPr="00C47019" w:rsidSect="0082276F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76F"/>
    <w:rsid w:val="000B2149"/>
    <w:rsid w:val="00204BF0"/>
    <w:rsid w:val="0082276F"/>
    <w:rsid w:val="00A0764B"/>
    <w:rsid w:val="00AF203D"/>
    <w:rsid w:val="00C47019"/>
    <w:rsid w:val="00DA7330"/>
    <w:rsid w:val="00E97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753C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2276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276F"/>
    <w:rPr>
      <w:color w:val="800080"/>
      <w:u w:val="single"/>
    </w:rPr>
  </w:style>
  <w:style w:type="paragraph" w:customStyle="1" w:styleId="xl63">
    <w:name w:val="xl63"/>
    <w:basedOn w:val="Normal"/>
    <w:rsid w:val="0082276F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4">
    <w:name w:val="xl64"/>
    <w:basedOn w:val="Normal"/>
    <w:rsid w:val="0082276F"/>
    <w:pP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  <w:style w:type="paragraph" w:customStyle="1" w:styleId="xl65">
    <w:name w:val="xl65"/>
    <w:basedOn w:val="Normal"/>
    <w:rsid w:val="0082276F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2276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276F"/>
    <w:rPr>
      <w:color w:val="800080"/>
      <w:u w:val="single"/>
    </w:rPr>
  </w:style>
  <w:style w:type="paragraph" w:customStyle="1" w:styleId="xl63">
    <w:name w:val="xl63"/>
    <w:basedOn w:val="Normal"/>
    <w:rsid w:val="0082276F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4">
    <w:name w:val="xl64"/>
    <w:basedOn w:val="Normal"/>
    <w:rsid w:val="0082276F"/>
    <w:pP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  <w:style w:type="paragraph" w:customStyle="1" w:styleId="xl65">
    <w:name w:val="xl65"/>
    <w:basedOn w:val="Normal"/>
    <w:rsid w:val="0082276F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264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4</Pages>
  <Words>3438</Words>
  <Characters>19600</Characters>
  <Application>Microsoft Macintosh Word</Application>
  <DocSecurity>0</DocSecurity>
  <Lines>163</Lines>
  <Paragraphs>45</Paragraphs>
  <ScaleCrop>false</ScaleCrop>
  <Company/>
  <LinksUpToDate>false</LinksUpToDate>
  <CharactersWithSpaces>22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7</cp:revision>
  <dcterms:created xsi:type="dcterms:W3CDTF">2019-06-23T18:59:00Z</dcterms:created>
  <dcterms:modified xsi:type="dcterms:W3CDTF">2019-06-23T20:20:00Z</dcterms:modified>
</cp:coreProperties>
</file>